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6C2" w:rsidRPr="00853C8F" w:rsidRDefault="00475CE5" w:rsidP="00853C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Ref387220901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bookmarkEnd w:id="0"/>
      <w:r w:rsidR="002B0F33">
        <w:rPr>
          <w:rFonts w:ascii="Times New Roman" w:hAnsi="Times New Roman" w:cs="Times New Roman"/>
          <w:b/>
          <w:sz w:val="24"/>
          <w:szCs w:val="24"/>
        </w:rPr>
        <w:t>2</w:t>
      </w:r>
      <w:r w:rsidR="007706C2" w:rsidRPr="00853C8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706C2" w:rsidRPr="00853C8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706C2" w:rsidRPr="00853C8F">
        <w:rPr>
          <w:rFonts w:ascii="Times New Roman" w:hAnsi="Times New Roman" w:cs="Times New Roman"/>
          <w:b/>
          <w:sz w:val="24"/>
          <w:szCs w:val="24"/>
        </w:rPr>
        <w:t>Prisma</w:t>
      </w:r>
      <w:proofErr w:type="spellEnd"/>
      <w:r w:rsidR="007706C2" w:rsidRPr="00853C8F">
        <w:rPr>
          <w:rFonts w:ascii="Times New Roman" w:hAnsi="Times New Roman" w:cs="Times New Roman"/>
          <w:b/>
          <w:sz w:val="24"/>
          <w:szCs w:val="24"/>
        </w:rPr>
        <w:t xml:space="preserve"> flowchart for the literature search strategy</w:t>
      </w:r>
    </w:p>
    <w:p w:rsidR="008C04E3" w:rsidRDefault="00222D68" w:rsidP="00770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2D68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2" type="#_x0000_t32" style="position:absolute;margin-left:165.65pt;margin-top:306.1pt;width:.3pt;height:28.15pt;z-index:25168179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">
            <v:stroke endarrow="block"/>
            <v:shadow color="#ccc"/>
          </v:shape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rect id="Rectangle 17" o:spid="_x0000_s1030" style="position:absolute;margin-left:78pt;margin-top:334.25pt;width:182.15pt;height:54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">
            <v:textbox inset=",7.2pt,,7.2pt">
              <w:txbxContent>
                <w:p w:rsidR="00707F65" w:rsidRPr="00EB61A8" w:rsidRDefault="00707F65" w:rsidP="005C1704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Full-text articles </w:t>
                  </w:r>
                  <w:proofErr w:type="gramStart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elected</w:t>
                  </w:r>
                  <w:proofErr w:type="gramEnd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br/>
                    <w:t>(n = 42</w:t>
                  </w: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222D68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rect id="_x0000_s1041" style="position:absolute;margin-left:78pt;margin-top:251.25pt;width:182.15pt;height:54.85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">
            <v:textbox inset=",7.2pt,,7.2pt">
              <w:txbxContent>
                <w:p w:rsidR="00707F65" w:rsidRDefault="00707F65" w:rsidP="00B93445">
                  <w:pPr>
                    <w:spacing w:after="0" w:line="240" w:lineRule="auto"/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Additional articles identified </w:t>
                  </w:r>
                  <w:proofErr w:type="gramStart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through  references</w:t>
                  </w:r>
                  <w:proofErr w:type="gramEnd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in selected articles </w:t>
                  </w:r>
                </w:p>
                <w:p w:rsidR="00707F65" w:rsidRPr="00EB61A8" w:rsidRDefault="00707F65" w:rsidP="00B93445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(n= 5</w:t>
                  </w: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shape id="AutoShape 26" o:spid="_x0000_s1039" type="#_x0000_t32" style="position:absolute;margin-left:260.7pt;margin-top:124.5pt;width:26.35pt;height:0;z-index:25167872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">
            <v:stroke endarrow="block"/>
            <v:shadow color="#ccc"/>
          </v:shape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rect id="Rectangle 16" o:spid="_x0000_s1027" style="position:absolute;margin-left:287.05pt;margin-top:102pt;width:135.95pt;height:4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">
            <v:textbox inset=",7.2pt,,7.2pt">
              <w:txbxContent>
                <w:p w:rsidR="00707F65" w:rsidRPr="00EB61A8" w:rsidRDefault="00707F65" w:rsidP="005C1704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bstracts excluded</w:t>
                  </w:r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br/>
                    <w:t xml:space="preserve">(n = </w:t>
                  </w:r>
                  <w:r w:rsidR="00B71B4C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1,093</w:t>
                  </w: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shape id="AutoShape 10" o:spid="_x0000_s1038" type="#_x0000_t32" style="position:absolute;margin-left:132.45pt;margin-top:65.75pt;width:0;height:36pt;z-index:25166336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">
            <v:stroke endarrow="block"/>
            <v:shadow color="#ccc"/>
          </v:shape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shape id="AutoShape 11" o:spid="_x0000_s1037" type="#_x0000_t32" style="position:absolute;margin-left:223.45pt;margin-top:65.75pt;width:0;height:36pt;z-index:25166438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">
            <v:stroke endarrow="block"/>
            <v:shadow color="#ccc"/>
          </v:shape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rect id="Rectangle 13" o:spid="_x0000_s1028" style="position:absolute;margin-left:187.05pt;margin-top:12.25pt;width:175.5pt;height:54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">
            <v:textbox inset=",7.2pt,,7.2pt">
              <w:txbxContent>
                <w:p w:rsidR="00707F65" w:rsidRPr="00EB61A8" w:rsidRDefault="00707F65" w:rsidP="005C1704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Additional records identified through </w:t>
                  </w:r>
                  <w:proofErr w:type="spellStart"/>
                  <w:proofErr w:type="gramStart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ubmed</w:t>
                  </w:r>
                  <w:proofErr w:type="spellEnd"/>
                  <w:proofErr w:type="gramEnd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br/>
                    <w:t>(n= 1,057</w:t>
                  </w: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rect id="Rectangle 6" o:spid="_x0000_s1029" style="position:absolute;margin-left:-16.8pt;margin-top:12.25pt;width:175.5pt;height:53.7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">
            <v:textbox inset=",7.2pt,,7.2pt">
              <w:txbxContent>
                <w:p w:rsidR="00707F65" w:rsidRPr="00EB61A8" w:rsidRDefault="00707F65" w:rsidP="005C1704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Records identified through </w:t>
                  </w:r>
                  <w:proofErr w:type="spellStart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conlit</w:t>
                  </w:r>
                  <w:proofErr w:type="spellEnd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search (n= </w:t>
                  </w:r>
                  <w:proofErr w:type="gramStart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408</w:t>
                  </w: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)</w:t>
                  </w:r>
                  <w:proofErr w:type="gramEnd"/>
                </w:p>
              </w:txbxContent>
            </v:textbox>
          </v:rect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shape id="AutoShape 27" o:spid="_x0000_s1036" type="#_x0000_t32" style="position:absolute;margin-left:165.95pt;margin-top:223.1pt;width:.3pt;height:28.15pt;z-index:25167974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">
            <v:stroke endarrow="block"/>
            <v:shadow color="#ccc"/>
          </v:shape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shape id="AutoShape 24" o:spid="_x0000_s1035" type="#_x0000_t32" style="position:absolute;margin-left:260.15pt;margin-top:202.05pt;width:26.9pt;height:0;z-index:25167769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/OhqAIAAJY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">
            <v:stroke endarrow="block"/>
            <v:shadow color="#ccc"/>
          </v:shape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rect id="Rectangle 15" o:spid="_x0000_s1031" style="position:absolute;margin-left:78pt;margin-top:178.1pt;width:182.15pt;height:4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">
            <v:textbox inset=",7.2pt,,7.2pt">
              <w:txbxContent>
                <w:p w:rsidR="00707F65" w:rsidRPr="00EB61A8" w:rsidRDefault="00707F65" w:rsidP="005C1704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rticles selected for further screening (n (n= 387</w:t>
                  </w: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shape id="AutoShape 21" o:spid="_x0000_s1034" type="#_x0000_t32" style="position:absolute;margin-left:166.25pt;margin-top:147pt;width:0;height:31.1pt;z-index:25167462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4D2nqAIAAJY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">
            <v:stroke endarrow="block"/>
            <v:shadow color="#ccc"/>
          </v:shape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rect id="Rectangle 14" o:spid="_x0000_s1032" style="position:absolute;margin-left:72.3pt;margin-top:102pt;width:187.85pt;height:4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">
            <v:textbox inset=",7.2pt,,7.2pt">
              <w:txbxContent>
                <w:p w:rsidR="00707F65" w:rsidRPr="00EB61A8" w:rsidRDefault="00707F65" w:rsidP="005C1704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Abstracts</w:t>
                  </w: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gramStart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creened</w:t>
                  </w:r>
                  <w:proofErr w:type="gramEnd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br/>
                    <w:t>(n =1</w:t>
                  </w:r>
                  <w:r w:rsidR="00B71B4C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,480</w:t>
                  </w: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)</w:t>
                  </w:r>
                </w:p>
              </w:txbxContent>
            </v:textbox>
          </v:rect>
        </w:pict>
      </w:r>
      <w:r w:rsidRPr="00222D68">
        <w:rPr>
          <w:rFonts w:ascii="Times New Roman" w:hAnsi="Times New Roman" w:cs="Times New Roman"/>
          <w:noProof/>
          <w:sz w:val="24"/>
          <w:szCs w:val="24"/>
        </w:rPr>
        <w:pict>
          <v:rect id="Rectangle 18" o:spid="_x0000_s1033" style="position:absolute;margin-left:4in;margin-top:178.1pt;width:135pt;height:49.4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">
            <v:textbox inset=",7.2pt,,7.2pt">
              <w:txbxContent>
                <w:p w:rsidR="00707F65" w:rsidRPr="00EB61A8" w:rsidRDefault="00707F65" w:rsidP="005C1704">
                  <w:pPr>
                    <w:jc w:val="center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Fu</w:t>
                  </w:r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ll-text articles </w:t>
                  </w:r>
                  <w:proofErr w:type="gramStart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excluded</w:t>
                  </w:r>
                  <w:proofErr w:type="gramEnd"/>
                  <w:r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br/>
                    <w:t>(n = 350</w:t>
                  </w:r>
                  <w:r w:rsidRPr="00EB61A8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)</w:t>
                  </w:r>
                </w:p>
              </w:txbxContent>
            </v:textbox>
          </v:rect>
        </w:pict>
      </w:r>
    </w:p>
    <w:sectPr w:rsidR="008C04E3" w:rsidSect="00264879">
      <w:footerReference w:type="default" r:id="rId8"/>
      <w:pgSz w:w="11906" w:h="16838"/>
      <w:pgMar w:top="1440" w:right="155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4441" w:rsidRDefault="00F54441" w:rsidP="000179CC">
      <w:pPr>
        <w:spacing w:after="0" w:line="240" w:lineRule="auto"/>
      </w:pPr>
      <w:r>
        <w:separator/>
      </w:r>
    </w:p>
  </w:endnote>
  <w:endnote w:type="continuationSeparator" w:id="0">
    <w:p w:rsidR="00F54441" w:rsidRDefault="00F54441" w:rsidP="00017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DOVDW+Myriad-Roman">
    <w:altName w:val="Myria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45721035"/>
      <w:docPartObj>
        <w:docPartGallery w:val="Page Numbers (Bottom of Page)"/>
        <w:docPartUnique/>
      </w:docPartObj>
    </w:sdtPr>
    <w:sdtContent>
      <w:p w:rsidR="00707F65" w:rsidRDefault="00222D68">
        <w:pPr>
          <w:pStyle w:val="Footer"/>
          <w:jc w:val="right"/>
        </w:pPr>
        <w:fldSimple w:instr=" PAGE   \* MERGEFORMAT ">
          <w:r w:rsidR="00475CE5">
            <w:rPr>
              <w:noProof/>
            </w:rPr>
            <w:t>1</w:t>
          </w:r>
        </w:fldSimple>
      </w:p>
    </w:sdtContent>
  </w:sdt>
  <w:p w:rsidR="00707F65" w:rsidRDefault="00707F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4441" w:rsidRDefault="00F54441" w:rsidP="000179CC">
      <w:pPr>
        <w:spacing w:after="0" w:line="240" w:lineRule="auto"/>
      </w:pPr>
      <w:r>
        <w:separator/>
      </w:r>
    </w:p>
  </w:footnote>
  <w:footnote w:type="continuationSeparator" w:id="0">
    <w:p w:rsidR="00F54441" w:rsidRDefault="00F54441" w:rsidP="000179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F132D"/>
    <w:multiLevelType w:val="hybridMultilevel"/>
    <w:tmpl w:val="93525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C973DD"/>
    <w:multiLevelType w:val="hybridMultilevel"/>
    <w:tmpl w:val="15CEEC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04165F"/>
    <w:multiLevelType w:val="hybridMultilevel"/>
    <w:tmpl w:val="FC7A88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855D80"/>
    <w:multiLevelType w:val="hybridMultilevel"/>
    <w:tmpl w:val="0C706E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C10A30"/>
    <w:multiLevelType w:val="hybridMultilevel"/>
    <w:tmpl w:val="105638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7E018F"/>
    <w:multiLevelType w:val="hybridMultilevel"/>
    <w:tmpl w:val="E4B0DA0A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396ACB"/>
    <w:multiLevelType w:val="hybridMultilevel"/>
    <w:tmpl w:val="0FE6410A"/>
    <w:lvl w:ilvl="0" w:tplc="08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7">
    <w:nsid w:val="7E7F1F3C"/>
    <w:multiLevelType w:val="hybridMultilevel"/>
    <w:tmpl w:val="D05A8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4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nomics Human B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vpxdr58vrta2e5dwy5vpeeet9dx5tfft9w&quot;&gt;PAHO&lt;record-ids&gt;&lt;item&gt;1&lt;/item&gt;&lt;item&gt;4&lt;/item&gt;&lt;item&gt;5&lt;/item&gt;&lt;item&gt;6&lt;/item&gt;&lt;item&gt;10&lt;/item&gt;&lt;item&gt;13&lt;/item&gt;&lt;item&gt;20&lt;/item&gt;&lt;item&gt;23&lt;/item&gt;&lt;item&gt;34&lt;/item&gt;&lt;item&gt;37&lt;/item&gt;&lt;item&gt;41&lt;/item&gt;&lt;item&gt;44&lt;/item&gt;&lt;item&gt;49&lt;/item&gt;&lt;item&gt;52&lt;/item&gt;&lt;item&gt;57&lt;/item&gt;&lt;item&gt;58&lt;/item&gt;&lt;item&gt;59&lt;/item&gt;&lt;item&gt;60&lt;/item&gt;&lt;item&gt;61&lt;/item&gt;&lt;item&gt;62&lt;/item&gt;&lt;item&gt;65&lt;/item&gt;&lt;item&gt;66&lt;/item&gt;&lt;item&gt;67&lt;/item&gt;&lt;item&gt;106&lt;/item&gt;&lt;item&gt;116&lt;/item&gt;&lt;item&gt;122&lt;/item&gt;&lt;item&gt;123&lt;/item&gt;&lt;item&gt;125&lt;/item&gt;&lt;item&gt;126&lt;/item&gt;&lt;item&gt;128&lt;/item&gt;&lt;item&gt;129&lt;/item&gt;&lt;item&gt;130&lt;/item&gt;&lt;item&gt;134&lt;/item&gt;&lt;item&gt;135&lt;/item&gt;&lt;item&gt;136&lt;/item&gt;&lt;item&gt;138&lt;/item&gt;&lt;item&gt;139&lt;/item&gt;&lt;item&gt;140&lt;/item&gt;&lt;item&gt;141&lt;/item&gt;&lt;item&gt;142&lt;/item&gt;&lt;item&gt;143&lt;/item&gt;&lt;item&gt;144&lt;/item&gt;&lt;item&gt;145&lt;/item&gt;&lt;item&gt;151&lt;/item&gt;&lt;item&gt;152&lt;/item&gt;&lt;item&gt;153&lt;/item&gt;&lt;/record-ids&gt;&lt;/item&gt;&lt;/Libraries&gt;"/>
  </w:docVars>
  <w:rsids>
    <w:rsidRoot w:val="00073829"/>
    <w:rsid w:val="00001353"/>
    <w:rsid w:val="0000406C"/>
    <w:rsid w:val="000046B4"/>
    <w:rsid w:val="00016837"/>
    <w:rsid w:val="000179CC"/>
    <w:rsid w:val="00020076"/>
    <w:rsid w:val="000244DD"/>
    <w:rsid w:val="000251D7"/>
    <w:rsid w:val="0002649F"/>
    <w:rsid w:val="00026C6C"/>
    <w:rsid w:val="000312B9"/>
    <w:rsid w:val="0003162D"/>
    <w:rsid w:val="00033AC8"/>
    <w:rsid w:val="000364E1"/>
    <w:rsid w:val="000411E4"/>
    <w:rsid w:val="0004574C"/>
    <w:rsid w:val="000477F0"/>
    <w:rsid w:val="0005346E"/>
    <w:rsid w:val="0005490F"/>
    <w:rsid w:val="000559DF"/>
    <w:rsid w:val="00057DBD"/>
    <w:rsid w:val="00062526"/>
    <w:rsid w:val="00072199"/>
    <w:rsid w:val="00073829"/>
    <w:rsid w:val="000757F0"/>
    <w:rsid w:val="0007760B"/>
    <w:rsid w:val="000839FC"/>
    <w:rsid w:val="0008484F"/>
    <w:rsid w:val="00084F2B"/>
    <w:rsid w:val="00093DB6"/>
    <w:rsid w:val="00094EF5"/>
    <w:rsid w:val="000A682E"/>
    <w:rsid w:val="000B014C"/>
    <w:rsid w:val="000C0309"/>
    <w:rsid w:val="000C177F"/>
    <w:rsid w:val="000C3350"/>
    <w:rsid w:val="000C4959"/>
    <w:rsid w:val="000C67F1"/>
    <w:rsid w:val="000C6CF2"/>
    <w:rsid w:val="000D1C16"/>
    <w:rsid w:val="000E091B"/>
    <w:rsid w:val="000E6BEF"/>
    <w:rsid w:val="000F2654"/>
    <w:rsid w:val="000F4A60"/>
    <w:rsid w:val="000F5D08"/>
    <w:rsid w:val="000F7477"/>
    <w:rsid w:val="000F7AA0"/>
    <w:rsid w:val="001019B5"/>
    <w:rsid w:val="00102A2E"/>
    <w:rsid w:val="00106862"/>
    <w:rsid w:val="00107495"/>
    <w:rsid w:val="001103CA"/>
    <w:rsid w:val="001205A0"/>
    <w:rsid w:val="00124F05"/>
    <w:rsid w:val="00132689"/>
    <w:rsid w:val="00132C23"/>
    <w:rsid w:val="00133369"/>
    <w:rsid w:val="00137BCC"/>
    <w:rsid w:val="001424EF"/>
    <w:rsid w:val="00144FE1"/>
    <w:rsid w:val="00146DB0"/>
    <w:rsid w:val="00147033"/>
    <w:rsid w:val="00147B22"/>
    <w:rsid w:val="00163405"/>
    <w:rsid w:val="001665EE"/>
    <w:rsid w:val="0016731B"/>
    <w:rsid w:val="0017117A"/>
    <w:rsid w:val="00177EDB"/>
    <w:rsid w:val="00184F91"/>
    <w:rsid w:val="00194914"/>
    <w:rsid w:val="00196138"/>
    <w:rsid w:val="001A10F3"/>
    <w:rsid w:val="001A1479"/>
    <w:rsid w:val="001A52BC"/>
    <w:rsid w:val="001B5656"/>
    <w:rsid w:val="001C3EE8"/>
    <w:rsid w:val="001C4D1E"/>
    <w:rsid w:val="001C7A36"/>
    <w:rsid w:val="001D247D"/>
    <w:rsid w:val="001D30DC"/>
    <w:rsid w:val="001D331E"/>
    <w:rsid w:val="001D6B76"/>
    <w:rsid w:val="001E0CDB"/>
    <w:rsid w:val="001E2D08"/>
    <w:rsid w:val="001E3682"/>
    <w:rsid w:val="001E62A9"/>
    <w:rsid w:val="001F38D4"/>
    <w:rsid w:val="001F60F2"/>
    <w:rsid w:val="001F6F79"/>
    <w:rsid w:val="00200907"/>
    <w:rsid w:val="00202837"/>
    <w:rsid w:val="002075AD"/>
    <w:rsid w:val="002201C8"/>
    <w:rsid w:val="00222D68"/>
    <w:rsid w:val="0023193A"/>
    <w:rsid w:val="002334F1"/>
    <w:rsid w:val="00233E51"/>
    <w:rsid w:val="0023686E"/>
    <w:rsid w:val="00237F75"/>
    <w:rsid w:val="00253D07"/>
    <w:rsid w:val="00264879"/>
    <w:rsid w:val="00272E3A"/>
    <w:rsid w:val="00273707"/>
    <w:rsid w:val="00277B9F"/>
    <w:rsid w:val="00281C0F"/>
    <w:rsid w:val="00286C5D"/>
    <w:rsid w:val="00293F16"/>
    <w:rsid w:val="00295681"/>
    <w:rsid w:val="00297D5C"/>
    <w:rsid w:val="002A3C71"/>
    <w:rsid w:val="002A5F2B"/>
    <w:rsid w:val="002B0F33"/>
    <w:rsid w:val="002B121D"/>
    <w:rsid w:val="002C08C0"/>
    <w:rsid w:val="002C5397"/>
    <w:rsid w:val="002D0461"/>
    <w:rsid w:val="002D35A9"/>
    <w:rsid w:val="002D3B4A"/>
    <w:rsid w:val="002D4AD8"/>
    <w:rsid w:val="002E5AB2"/>
    <w:rsid w:val="002F1162"/>
    <w:rsid w:val="002F1309"/>
    <w:rsid w:val="002F34A4"/>
    <w:rsid w:val="003005E9"/>
    <w:rsid w:val="003035E2"/>
    <w:rsid w:val="003046EC"/>
    <w:rsid w:val="00321505"/>
    <w:rsid w:val="003231E1"/>
    <w:rsid w:val="00326915"/>
    <w:rsid w:val="0033288F"/>
    <w:rsid w:val="00332B43"/>
    <w:rsid w:val="00332F83"/>
    <w:rsid w:val="00334A43"/>
    <w:rsid w:val="00341B56"/>
    <w:rsid w:val="00341E08"/>
    <w:rsid w:val="00346F71"/>
    <w:rsid w:val="0035131C"/>
    <w:rsid w:val="00356156"/>
    <w:rsid w:val="00361C90"/>
    <w:rsid w:val="0038170E"/>
    <w:rsid w:val="00385B3E"/>
    <w:rsid w:val="0039743C"/>
    <w:rsid w:val="003A104E"/>
    <w:rsid w:val="003A6EDD"/>
    <w:rsid w:val="003A78E1"/>
    <w:rsid w:val="003B0473"/>
    <w:rsid w:val="003B7BCD"/>
    <w:rsid w:val="003C0457"/>
    <w:rsid w:val="003D1F1B"/>
    <w:rsid w:val="003D3B98"/>
    <w:rsid w:val="003E3B11"/>
    <w:rsid w:val="003E505C"/>
    <w:rsid w:val="003E75CF"/>
    <w:rsid w:val="003E7E27"/>
    <w:rsid w:val="004065B1"/>
    <w:rsid w:val="004106F4"/>
    <w:rsid w:val="004266A4"/>
    <w:rsid w:val="00430E42"/>
    <w:rsid w:val="004316F5"/>
    <w:rsid w:val="00433B15"/>
    <w:rsid w:val="00437078"/>
    <w:rsid w:val="00440403"/>
    <w:rsid w:val="00444301"/>
    <w:rsid w:val="0044514B"/>
    <w:rsid w:val="004518A6"/>
    <w:rsid w:val="00457CF3"/>
    <w:rsid w:val="00457F64"/>
    <w:rsid w:val="004645F9"/>
    <w:rsid w:val="00465234"/>
    <w:rsid w:val="00471461"/>
    <w:rsid w:val="00471903"/>
    <w:rsid w:val="004726E9"/>
    <w:rsid w:val="004737F9"/>
    <w:rsid w:val="00475CE5"/>
    <w:rsid w:val="00476894"/>
    <w:rsid w:val="00482E07"/>
    <w:rsid w:val="00485FF3"/>
    <w:rsid w:val="0048603A"/>
    <w:rsid w:val="00494ACB"/>
    <w:rsid w:val="00494F9A"/>
    <w:rsid w:val="004A470F"/>
    <w:rsid w:val="004A66FC"/>
    <w:rsid w:val="004B0C69"/>
    <w:rsid w:val="004B1265"/>
    <w:rsid w:val="004B1402"/>
    <w:rsid w:val="004B53F8"/>
    <w:rsid w:val="004B78F4"/>
    <w:rsid w:val="004D18F7"/>
    <w:rsid w:val="004D78F6"/>
    <w:rsid w:val="004E1728"/>
    <w:rsid w:val="004F7242"/>
    <w:rsid w:val="00505615"/>
    <w:rsid w:val="005107BD"/>
    <w:rsid w:val="00515810"/>
    <w:rsid w:val="00517049"/>
    <w:rsid w:val="00517C0B"/>
    <w:rsid w:val="005265E6"/>
    <w:rsid w:val="005316A3"/>
    <w:rsid w:val="00535B56"/>
    <w:rsid w:val="0053677C"/>
    <w:rsid w:val="00540CD7"/>
    <w:rsid w:val="00547D02"/>
    <w:rsid w:val="005522BA"/>
    <w:rsid w:val="00552454"/>
    <w:rsid w:val="005618F1"/>
    <w:rsid w:val="005642CA"/>
    <w:rsid w:val="00564C5D"/>
    <w:rsid w:val="0056796C"/>
    <w:rsid w:val="0058461D"/>
    <w:rsid w:val="005919D9"/>
    <w:rsid w:val="00595B0C"/>
    <w:rsid w:val="005A12F7"/>
    <w:rsid w:val="005B7E97"/>
    <w:rsid w:val="005C1704"/>
    <w:rsid w:val="005C1743"/>
    <w:rsid w:val="005C3155"/>
    <w:rsid w:val="005C599B"/>
    <w:rsid w:val="005D024A"/>
    <w:rsid w:val="005E0894"/>
    <w:rsid w:val="005F12FD"/>
    <w:rsid w:val="005F17FD"/>
    <w:rsid w:val="005F1BCB"/>
    <w:rsid w:val="005F27C4"/>
    <w:rsid w:val="005F417E"/>
    <w:rsid w:val="005F5C29"/>
    <w:rsid w:val="006126D5"/>
    <w:rsid w:val="006163D1"/>
    <w:rsid w:val="00624690"/>
    <w:rsid w:val="006253F0"/>
    <w:rsid w:val="006315AE"/>
    <w:rsid w:val="0063187D"/>
    <w:rsid w:val="00631F7A"/>
    <w:rsid w:val="00633A7C"/>
    <w:rsid w:val="00637162"/>
    <w:rsid w:val="00642641"/>
    <w:rsid w:val="006431B5"/>
    <w:rsid w:val="00643ACD"/>
    <w:rsid w:val="00650F5F"/>
    <w:rsid w:val="0066462D"/>
    <w:rsid w:val="006709A6"/>
    <w:rsid w:val="00674768"/>
    <w:rsid w:val="0067497D"/>
    <w:rsid w:val="0067769F"/>
    <w:rsid w:val="006856F3"/>
    <w:rsid w:val="0068690A"/>
    <w:rsid w:val="00690DE7"/>
    <w:rsid w:val="006935CA"/>
    <w:rsid w:val="006963D2"/>
    <w:rsid w:val="006979AF"/>
    <w:rsid w:val="006A200C"/>
    <w:rsid w:val="006A285D"/>
    <w:rsid w:val="006B2FE0"/>
    <w:rsid w:val="006C0D3A"/>
    <w:rsid w:val="006C74F3"/>
    <w:rsid w:val="006C7FD5"/>
    <w:rsid w:val="006E1458"/>
    <w:rsid w:val="006E6C2C"/>
    <w:rsid w:val="006F44A0"/>
    <w:rsid w:val="00707F65"/>
    <w:rsid w:val="00711E44"/>
    <w:rsid w:val="007201F5"/>
    <w:rsid w:val="007206DA"/>
    <w:rsid w:val="007238C6"/>
    <w:rsid w:val="007269D8"/>
    <w:rsid w:val="007278E2"/>
    <w:rsid w:val="00727C09"/>
    <w:rsid w:val="00727C6C"/>
    <w:rsid w:val="007361D5"/>
    <w:rsid w:val="00736D3D"/>
    <w:rsid w:val="00746CAE"/>
    <w:rsid w:val="00757177"/>
    <w:rsid w:val="007706C2"/>
    <w:rsid w:val="00781931"/>
    <w:rsid w:val="007843B0"/>
    <w:rsid w:val="0078745D"/>
    <w:rsid w:val="00787C5A"/>
    <w:rsid w:val="0079472A"/>
    <w:rsid w:val="00794AA6"/>
    <w:rsid w:val="007A1987"/>
    <w:rsid w:val="007B65F4"/>
    <w:rsid w:val="007C27AC"/>
    <w:rsid w:val="007C7150"/>
    <w:rsid w:val="007D46ED"/>
    <w:rsid w:val="007D644B"/>
    <w:rsid w:val="007D6918"/>
    <w:rsid w:val="007D789C"/>
    <w:rsid w:val="007E1336"/>
    <w:rsid w:val="007F1BED"/>
    <w:rsid w:val="007F211D"/>
    <w:rsid w:val="0080518B"/>
    <w:rsid w:val="008231A9"/>
    <w:rsid w:val="00832C70"/>
    <w:rsid w:val="00832D76"/>
    <w:rsid w:val="00834CDD"/>
    <w:rsid w:val="00837688"/>
    <w:rsid w:val="00840946"/>
    <w:rsid w:val="00841BC5"/>
    <w:rsid w:val="00853C8F"/>
    <w:rsid w:val="00854D76"/>
    <w:rsid w:val="00855B17"/>
    <w:rsid w:val="0086028B"/>
    <w:rsid w:val="008639D5"/>
    <w:rsid w:val="008650ED"/>
    <w:rsid w:val="00867A82"/>
    <w:rsid w:val="00870C02"/>
    <w:rsid w:val="008717AD"/>
    <w:rsid w:val="00876198"/>
    <w:rsid w:val="0088032C"/>
    <w:rsid w:val="00881BBD"/>
    <w:rsid w:val="008835DF"/>
    <w:rsid w:val="008848E6"/>
    <w:rsid w:val="0089407E"/>
    <w:rsid w:val="008943D1"/>
    <w:rsid w:val="008B023A"/>
    <w:rsid w:val="008B10B0"/>
    <w:rsid w:val="008B30D2"/>
    <w:rsid w:val="008B4F8C"/>
    <w:rsid w:val="008B7371"/>
    <w:rsid w:val="008C04E3"/>
    <w:rsid w:val="008C2D05"/>
    <w:rsid w:val="008D33E4"/>
    <w:rsid w:val="008D6CE5"/>
    <w:rsid w:val="008E1528"/>
    <w:rsid w:val="008F0453"/>
    <w:rsid w:val="008F1BCF"/>
    <w:rsid w:val="0090248D"/>
    <w:rsid w:val="0090340F"/>
    <w:rsid w:val="0090405E"/>
    <w:rsid w:val="009107E4"/>
    <w:rsid w:val="00912D76"/>
    <w:rsid w:val="00913D1D"/>
    <w:rsid w:val="00916601"/>
    <w:rsid w:val="009332C8"/>
    <w:rsid w:val="00934917"/>
    <w:rsid w:val="0093796B"/>
    <w:rsid w:val="00941A59"/>
    <w:rsid w:val="009444BB"/>
    <w:rsid w:val="0094451B"/>
    <w:rsid w:val="00945FA3"/>
    <w:rsid w:val="0094742B"/>
    <w:rsid w:val="009508FF"/>
    <w:rsid w:val="009540BC"/>
    <w:rsid w:val="00963F17"/>
    <w:rsid w:val="00984541"/>
    <w:rsid w:val="009875FC"/>
    <w:rsid w:val="00993306"/>
    <w:rsid w:val="0099349F"/>
    <w:rsid w:val="00994FC3"/>
    <w:rsid w:val="009969E5"/>
    <w:rsid w:val="009A20BF"/>
    <w:rsid w:val="009C30B2"/>
    <w:rsid w:val="009C3C73"/>
    <w:rsid w:val="009E0679"/>
    <w:rsid w:val="009E1755"/>
    <w:rsid w:val="009E5D36"/>
    <w:rsid w:val="009F2D21"/>
    <w:rsid w:val="009F5F43"/>
    <w:rsid w:val="00A04C37"/>
    <w:rsid w:val="00A114E5"/>
    <w:rsid w:val="00A14C83"/>
    <w:rsid w:val="00A1613F"/>
    <w:rsid w:val="00A251C2"/>
    <w:rsid w:val="00A32C62"/>
    <w:rsid w:val="00A33B0D"/>
    <w:rsid w:val="00A35711"/>
    <w:rsid w:val="00A42DDC"/>
    <w:rsid w:val="00A44077"/>
    <w:rsid w:val="00A527A4"/>
    <w:rsid w:val="00A6424D"/>
    <w:rsid w:val="00A64730"/>
    <w:rsid w:val="00A73775"/>
    <w:rsid w:val="00A74B12"/>
    <w:rsid w:val="00A824FC"/>
    <w:rsid w:val="00A8496C"/>
    <w:rsid w:val="00A87F32"/>
    <w:rsid w:val="00A91541"/>
    <w:rsid w:val="00A91975"/>
    <w:rsid w:val="00A94808"/>
    <w:rsid w:val="00A9592A"/>
    <w:rsid w:val="00AA5600"/>
    <w:rsid w:val="00AA5E2C"/>
    <w:rsid w:val="00AB207B"/>
    <w:rsid w:val="00AB2FB8"/>
    <w:rsid w:val="00AB4088"/>
    <w:rsid w:val="00AC1E7A"/>
    <w:rsid w:val="00AC2F8C"/>
    <w:rsid w:val="00AD142E"/>
    <w:rsid w:val="00AD7CCC"/>
    <w:rsid w:val="00AE564C"/>
    <w:rsid w:val="00AF116A"/>
    <w:rsid w:val="00AF31F9"/>
    <w:rsid w:val="00B03167"/>
    <w:rsid w:val="00B1781C"/>
    <w:rsid w:val="00B178D9"/>
    <w:rsid w:val="00B2713C"/>
    <w:rsid w:val="00B31ACF"/>
    <w:rsid w:val="00B31F98"/>
    <w:rsid w:val="00B34EB4"/>
    <w:rsid w:val="00B36546"/>
    <w:rsid w:val="00B4265B"/>
    <w:rsid w:val="00B53C81"/>
    <w:rsid w:val="00B57DD9"/>
    <w:rsid w:val="00B61BBD"/>
    <w:rsid w:val="00B71B4C"/>
    <w:rsid w:val="00B734B8"/>
    <w:rsid w:val="00B74BD7"/>
    <w:rsid w:val="00B81F05"/>
    <w:rsid w:val="00B83D2B"/>
    <w:rsid w:val="00B84DB5"/>
    <w:rsid w:val="00B93445"/>
    <w:rsid w:val="00BA1BCC"/>
    <w:rsid w:val="00BA2F39"/>
    <w:rsid w:val="00BA56D8"/>
    <w:rsid w:val="00BA582E"/>
    <w:rsid w:val="00BB6C5F"/>
    <w:rsid w:val="00BB7277"/>
    <w:rsid w:val="00BC1E24"/>
    <w:rsid w:val="00BC4469"/>
    <w:rsid w:val="00BC5FCC"/>
    <w:rsid w:val="00BC771C"/>
    <w:rsid w:val="00BD2A79"/>
    <w:rsid w:val="00BE1626"/>
    <w:rsid w:val="00BE5F6C"/>
    <w:rsid w:val="00BF1A0A"/>
    <w:rsid w:val="00BF22C3"/>
    <w:rsid w:val="00BF2923"/>
    <w:rsid w:val="00BF4050"/>
    <w:rsid w:val="00C01D82"/>
    <w:rsid w:val="00C01F8A"/>
    <w:rsid w:val="00C03FD4"/>
    <w:rsid w:val="00C0737C"/>
    <w:rsid w:val="00C101BF"/>
    <w:rsid w:val="00C1177A"/>
    <w:rsid w:val="00C20AAA"/>
    <w:rsid w:val="00C248CC"/>
    <w:rsid w:val="00C24C83"/>
    <w:rsid w:val="00C2547F"/>
    <w:rsid w:val="00C341E7"/>
    <w:rsid w:val="00C42EBE"/>
    <w:rsid w:val="00C436B9"/>
    <w:rsid w:val="00C5089F"/>
    <w:rsid w:val="00C53323"/>
    <w:rsid w:val="00C56585"/>
    <w:rsid w:val="00C63D95"/>
    <w:rsid w:val="00C75F1E"/>
    <w:rsid w:val="00C81456"/>
    <w:rsid w:val="00C82D40"/>
    <w:rsid w:val="00C846F0"/>
    <w:rsid w:val="00C84DAA"/>
    <w:rsid w:val="00C914BA"/>
    <w:rsid w:val="00C9409E"/>
    <w:rsid w:val="00C942CC"/>
    <w:rsid w:val="00CA0A4F"/>
    <w:rsid w:val="00CA1C01"/>
    <w:rsid w:val="00CA5FA2"/>
    <w:rsid w:val="00CB2325"/>
    <w:rsid w:val="00CB5AFD"/>
    <w:rsid w:val="00CC0832"/>
    <w:rsid w:val="00CC3519"/>
    <w:rsid w:val="00CC3C12"/>
    <w:rsid w:val="00CC562E"/>
    <w:rsid w:val="00CC754F"/>
    <w:rsid w:val="00CD12B7"/>
    <w:rsid w:val="00CD5775"/>
    <w:rsid w:val="00CF3102"/>
    <w:rsid w:val="00CF3119"/>
    <w:rsid w:val="00D03F44"/>
    <w:rsid w:val="00D059A3"/>
    <w:rsid w:val="00D106CA"/>
    <w:rsid w:val="00D141BB"/>
    <w:rsid w:val="00D1496F"/>
    <w:rsid w:val="00D15443"/>
    <w:rsid w:val="00D17EA5"/>
    <w:rsid w:val="00D22C54"/>
    <w:rsid w:val="00D22EEC"/>
    <w:rsid w:val="00D2478A"/>
    <w:rsid w:val="00D33C17"/>
    <w:rsid w:val="00D35FD5"/>
    <w:rsid w:val="00D40F86"/>
    <w:rsid w:val="00D42843"/>
    <w:rsid w:val="00D436D5"/>
    <w:rsid w:val="00D50EA9"/>
    <w:rsid w:val="00D53427"/>
    <w:rsid w:val="00D620CE"/>
    <w:rsid w:val="00D62E99"/>
    <w:rsid w:val="00D665D9"/>
    <w:rsid w:val="00D73198"/>
    <w:rsid w:val="00D752B4"/>
    <w:rsid w:val="00D81595"/>
    <w:rsid w:val="00D82022"/>
    <w:rsid w:val="00D83A09"/>
    <w:rsid w:val="00D8473D"/>
    <w:rsid w:val="00D90633"/>
    <w:rsid w:val="00D91229"/>
    <w:rsid w:val="00D91E0C"/>
    <w:rsid w:val="00D96338"/>
    <w:rsid w:val="00DA38FB"/>
    <w:rsid w:val="00DA58E2"/>
    <w:rsid w:val="00DA6B55"/>
    <w:rsid w:val="00DA6C12"/>
    <w:rsid w:val="00DB2F1C"/>
    <w:rsid w:val="00DB3B2D"/>
    <w:rsid w:val="00DB5B77"/>
    <w:rsid w:val="00DC6E73"/>
    <w:rsid w:val="00DD6EFB"/>
    <w:rsid w:val="00DE0E88"/>
    <w:rsid w:val="00DE51DA"/>
    <w:rsid w:val="00DE5352"/>
    <w:rsid w:val="00DE5A56"/>
    <w:rsid w:val="00DE6DB7"/>
    <w:rsid w:val="00DE7E89"/>
    <w:rsid w:val="00DF1620"/>
    <w:rsid w:val="00DF5B30"/>
    <w:rsid w:val="00E011F7"/>
    <w:rsid w:val="00E041FF"/>
    <w:rsid w:val="00E0555E"/>
    <w:rsid w:val="00E1529F"/>
    <w:rsid w:val="00E224D4"/>
    <w:rsid w:val="00E33C6E"/>
    <w:rsid w:val="00E40A60"/>
    <w:rsid w:val="00E410CF"/>
    <w:rsid w:val="00E431D5"/>
    <w:rsid w:val="00E441D4"/>
    <w:rsid w:val="00E44BCB"/>
    <w:rsid w:val="00E44D36"/>
    <w:rsid w:val="00E56593"/>
    <w:rsid w:val="00E60CAE"/>
    <w:rsid w:val="00E72C76"/>
    <w:rsid w:val="00E76938"/>
    <w:rsid w:val="00E777B8"/>
    <w:rsid w:val="00E826B6"/>
    <w:rsid w:val="00E851FB"/>
    <w:rsid w:val="00E868BE"/>
    <w:rsid w:val="00E9481F"/>
    <w:rsid w:val="00E94A3C"/>
    <w:rsid w:val="00E94C6B"/>
    <w:rsid w:val="00EA036A"/>
    <w:rsid w:val="00EA0EA9"/>
    <w:rsid w:val="00EA223D"/>
    <w:rsid w:val="00EA4C59"/>
    <w:rsid w:val="00EA5167"/>
    <w:rsid w:val="00EA6272"/>
    <w:rsid w:val="00EA6B55"/>
    <w:rsid w:val="00EB247B"/>
    <w:rsid w:val="00EB27F7"/>
    <w:rsid w:val="00EB3B86"/>
    <w:rsid w:val="00EB61A8"/>
    <w:rsid w:val="00EC5722"/>
    <w:rsid w:val="00EC588C"/>
    <w:rsid w:val="00ED061D"/>
    <w:rsid w:val="00ED2EA6"/>
    <w:rsid w:val="00ED4E3D"/>
    <w:rsid w:val="00ED7C0B"/>
    <w:rsid w:val="00EE6E7A"/>
    <w:rsid w:val="00EF48D7"/>
    <w:rsid w:val="00EF50AA"/>
    <w:rsid w:val="00EF51D4"/>
    <w:rsid w:val="00F02B5B"/>
    <w:rsid w:val="00F0387D"/>
    <w:rsid w:val="00F158A8"/>
    <w:rsid w:val="00F2302B"/>
    <w:rsid w:val="00F44FCB"/>
    <w:rsid w:val="00F53807"/>
    <w:rsid w:val="00F54441"/>
    <w:rsid w:val="00F6125A"/>
    <w:rsid w:val="00F61985"/>
    <w:rsid w:val="00F621A5"/>
    <w:rsid w:val="00F6232C"/>
    <w:rsid w:val="00F64BE5"/>
    <w:rsid w:val="00F67B1C"/>
    <w:rsid w:val="00F7089E"/>
    <w:rsid w:val="00F71AE2"/>
    <w:rsid w:val="00F7204E"/>
    <w:rsid w:val="00F76E59"/>
    <w:rsid w:val="00F84FAA"/>
    <w:rsid w:val="00F86897"/>
    <w:rsid w:val="00F966B0"/>
    <w:rsid w:val="00FA6AA6"/>
    <w:rsid w:val="00FB014F"/>
    <w:rsid w:val="00FB1F9D"/>
    <w:rsid w:val="00FB1FA0"/>
    <w:rsid w:val="00FB4B06"/>
    <w:rsid w:val="00FC6FBF"/>
    <w:rsid w:val="00FD40EE"/>
    <w:rsid w:val="00FE164F"/>
    <w:rsid w:val="00FE46DE"/>
    <w:rsid w:val="00FE653C"/>
    <w:rsid w:val="00FE7D6D"/>
    <w:rsid w:val="00FF42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  <o:rules v:ext="edit">
        <o:r id="V:Rule8" type="connector" idref="#AutoShape 27"/>
        <o:r id="V:Rule9" type="connector" idref="#AutoShape 21"/>
        <o:r id="V:Rule10" type="connector" idref="#AutoShape 11"/>
        <o:r id="V:Rule11" type="connector" idref="#AutoShape 26"/>
        <o:r id="V:Rule12" type="connector" idref="#AutoShape 10"/>
        <o:r id="V:Rule13" type="connector" idref="#_x0000_s1042"/>
        <o:r id="V:Rule14" type="connector" idref="#AutoShape 2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1D7"/>
  </w:style>
  <w:style w:type="paragraph" w:styleId="Heading1">
    <w:name w:val="heading 1"/>
    <w:basedOn w:val="Normal"/>
    <w:next w:val="Normal"/>
    <w:link w:val="Heading1Char"/>
    <w:uiPriority w:val="9"/>
    <w:qFormat/>
    <w:rsid w:val="001B56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B56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67F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1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7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7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4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8603A"/>
    <w:pPr>
      <w:autoSpaceDE w:val="0"/>
      <w:autoSpaceDN w:val="0"/>
      <w:adjustRightInd w:val="0"/>
      <w:spacing w:after="0" w:line="240" w:lineRule="auto"/>
    </w:pPr>
    <w:rPr>
      <w:rFonts w:ascii="LDOVDW+Myriad-Roman" w:hAnsi="LDOVDW+Myriad-Roman" w:cs="LDOVDW+Myriad-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1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9CC"/>
  </w:style>
  <w:style w:type="paragraph" w:styleId="Footer">
    <w:name w:val="footer"/>
    <w:basedOn w:val="Normal"/>
    <w:link w:val="FooterChar"/>
    <w:uiPriority w:val="99"/>
    <w:unhideWhenUsed/>
    <w:rsid w:val="0001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9CC"/>
  </w:style>
  <w:style w:type="character" w:customStyle="1" w:styleId="Heading1Char">
    <w:name w:val="Heading 1 Char"/>
    <w:basedOn w:val="DefaultParagraphFont"/>
    <w:link w:val="Heading1"/>
    <w:uiPriority w:val="9"/>
    <w:rsid w:val="001B5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B56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B565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2D0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C2D0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C2D05"/>
    <w:pPr>
      <w:spacing w:after="100"/>
      <w:ind w:left="220"/>
    </w:pPr>
  </w:style>
  <w:style w:type="paragraph" w:styleId="FootnoteText">
    <w:name w:val="footnote text"/>
    <w:basedOn w:val="Normal"/>
    <w:link w:val="FootnoteTextChar"/>
    <w:rsid w:val="004443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44430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44430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868BE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53C8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6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B56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67F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1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7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7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4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8603A"/>
    <w:pPr>
      <w:autoSpaceDE w:val="0"/>
      <w:autoSpaceDN w:val="0"/>
      <w:adjustRightInd w:val="0"/>
      <w:spacing w:after="0" w:line="240" w:lineRule="auto"/>
    </w:pPr>
    <w:rPr>
      <w:rFonts w:ascii="LDOVDW+Myriad-Roman" w:hAnsi="LDOVDW+Myriad-Roman" w:cs="LDOVDW+Myriad-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1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9CC"/>
  </w:style>
  <w:style w:type="paragraph" w:styleId="Footer">
    <w:name w:val="footer"/>
    <w:basedOn w:val="Normal"/>
    <w:link w:val="FooterChar"/>
    <w:uiPriority w:val="99"/>
    <w:unhideWhenUsed/>
    <w:rsid w:val="0001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9CC"/>
  </w:style>
  <w:style w:type="character" w:customStyle="1" w:styleId="Heading1Char">
    <w:name w:val="Heading 1 Char"/>
    <w:basedOn w:val="DefaultParagraphFont"/>
    <w:link w:val="Heading1"/>
    <w:uiPriority w:val="9"/>
    <w:rsid w:val="001B5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B56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B565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2D0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C2D0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C2D05"/>
    <w:pPr>
      <w:spacing w:after="100"/>
      <w:ind w:left="220"/>
    </w:pPr>
  </w:style>
  <w:style w:type="paragraph" w:styleId="FootnoteText">
    <w:name w:val="footnote text"/>
    <w:basedOn w:val="Normal"/>
    <w:link w:val="FootnoteTextChar"/>
    <w:rsid w:val="004443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44430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44430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868B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99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2001F7-F64F-480C-8558-BEA47A9E1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0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ast Anglia</Company>
  <LinksUpToDate>false</LinksUpToDate>
  <CharactersWithSpaces>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</dc:creator>
  <cp:lastModifiedBy>wdesales</cp:lastModifiedBy>
  <cp:revision>45</cp:revision>
  <dcterms:created xsi:type="dcterms:W3CDTF">2014-05-06T22:07:00Z</dcterms:created>
  <dcterms:modified xsi:type="dcterms:W3CDTF">2014-10-30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84001297</vt:i4>
  </property>
  <property fmtid="{D5CDD505-2E9C-101B-9397-08002B2CF9AE}" pid="3" name="_NewReviewCycle">
    <vt:lpwstr/>
  </property>
  <property fmtid="{D5CDD505-2E9C-101B-9397-08002B2CF9AE}" pid="4" name="_EmailSubject">
    <vt:lpwstr>PAHO paper</vt:lpwstr>
  </property>
  <property fmtid="{D5CDD505-2E9C-101B-9397-08002B2CF9AE}" pid="5" name="_AuthorEmail">
    <vt:lpwstr>M.Suhrcke@uea.ac.uk</vt:lpwstr>
  </property>
  <property fmtid="{D5CDD505-2E9C-101B-9397-08002B2CF9AE}" pid="6" name="_AuthorEmailDisplayName">
    <vt:lpwstr>Marc Suhrcke (MED)</vt:lpwstr>
  </property>
  <property fmtid="{D5CDD505-2E9C-101B-9397-08002B2CF9AE}" pid="7" name="_ReviewingToolsShownOnce">
    <vt:lpwstr/>
  </property>
</Properties>
</file>